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77FEA" w14:textId="77777777" w:rsidR="00BE64C3" w:rsidRPr="00476420" w:rsidRDefault="00F64AE2" w:rsidP="00BE64C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ssociations of urological malignancies with renal progression and mortality in advanced chronic kidney disease</w:t>
      </w:r>
      <w:r w:rsidR="00BE64C3">
        <w:rPr>
          <w:rFonts w:ascii="Times New Roman" w:hAnsi="Times New Roman" w:cs="Times New Roman"/>
          <w:b/>
          <w:sz w:val="28"/>
          <w:szCs w:val="28"/>
        </w:rPr>
        <w:t>: A propensity-matched cohort study</w:t>
      </w:r>
    </w:p>
    <w:p w14:paraId="0E2B06D0" w14:textId="77777777" w:rsidR="00F64AE2" w:rsidRDefault="00F64AE2" w:rsidP="00F64AE2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7449EF1" w14:textId="187D3987" w:rsidR="00F64AE2" w:rsidRDefault="005D583F" w:rsidP="00F64AE2">
      <w:pPr>
        <w:rPr>
          <w:b/>
        </w:rPr>
      </w:pPr>
      <w:r>
        <w:rPr>
          <w:b/>
        </w:rPr>
        <w:t xml:space="preserve">Table </w:t>
      </w:r>
      <w:r w:rsidR="001B6D9C">
        <w:rPr>
          <w:b/>
        </w:rPr>
        <w:t>S</w:t>
      </w:r>
      <w:r>
        <w:rPr>
          <w:b/>
        </w:rPr>
        <w:t>1</w:t>
      </w:r>
      <w:r w:rsidR="00C31083">
        <w:rPr>
          <w:b/>
        </w:rPr>
        <w:t xml:space="preserve"> </w:t>
      </w:r>
      <w:r w:rsidR="00F64AE2">
        <w:rPr>
          <w:b/>
        </w:rPr>
        <w:t>Management strategies according to site of malignancy</w:t>
      </w:r>
    </w:p>
    <w:p w14:paraId="5E924EED" w14:textId="77777777" w:rsidR="00F64AE2" w:rsidRDefault="00F64AE2" w:rsidP="00F64AE2">
      <w:pPr>
        <w:rPr>
          <w:b/>
        </w:rPr>
      </w:pPr>
    </w:p>
    <w:tbl>
      <w:tblPr>
        <w:tblStyle w:val="TableGrid"/>
        <w:tblW w:w="9781" w:type="dxa"/>
        <w:tblInd w:w="-768" w:type="dxa"/>
        <w:tblLook w:val="04A0" w:firstRow="1" w:lastRow="0" w:firstColumn="1" w:lastColumn="0" w:noHBand="0" w:noVBand="1"/>
      </w:tblPr>
      <w:tblGrid>
        <w:gridCol w:w="5807"/>
        <w:gridCol w:w="992"/>
        <w:gridCol w:w="1276"/>
        <w:gridCol w:w="1706"/>
      </w:tblGrid>
      <w:tr w:rsidR="00F64AE2" w14:paraId="305169A4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ACFF6" w14:textId="77777777" w:rsidR="00F64AE2" w:rsidRDefault="00F64AE2" w:rsidP="00F77FCA">
            <w: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8DF7E" w14:textId="77777777" w:rsidR="00F64AE2" w:rsidRDefault="00F64AE2" w:rsidP="00F77FCA">
            <w:r>
              <w:t>Kidne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2B76C" w14:textId="77777777" w:rsidR="00F64AE2" w:rsidRDefault="00F64AE2" w:rsidP="00F77FCA">
            <w:r>
              <w:t>Prostat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36B1F" w14:textId="77777777" w:rsidR="00F64AE2" w:rsidRDefault="00F64AE2" w:rsidP="00F77FCA">
            <w:r>
              <w:t>Bladder/Ureter</w:t>
            </w:r>
          </w:p>
        </w:tc>
      </w:tr>
      <w:tr w:rsidR="00F64AE2" w14:paraId="7D9C4208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E8947" w14:textId="77777777" w:rsidR="00F64AE2" w:rsidRDefault="00F64AE2" w:rsidP="00F77FCA">
            <w:r>
              <w:t>Surgery (unilateral nephrectomy, cystoprostatectom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53452" w14:textId="77777777" w:rsidR="00F64AE2" w:rsidRDefault="00F64AE2" w:rsidP="00F77FCA">
            <w: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50B3A" w14:textId="77777777" w:rsidR="00F64AE2" w:rsidRDefault="00F64AE2" w:rsidP="00F77FCA">
            <w:r>
              <w:t>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C76F5" w14:textId="77777777" w:rsidR="00F64AE2" w:rsidRDefault="00F64AE2" w:rsidP="00F77FCA">
            <w:r>
              <w:t>10</w:t>
            </w:r>
          </w:p>
        </w:tc>
      </w:tr>
      <w:tr w:rsidR="00F64AE2" w14:paraId="06CB52D1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E337A" w14:textId="77777777" w:rsidR="00F64AE2" w:rsidRDefault="00F64AE2" w:rsidP="00F77FCA">
            <w:r>
              <w:t>Surveill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9B1DA" w14:textId="77777777" w:rsidR="00F64AE2" w:rsidRDefault="00F64AE2" w:rsidP="00F77FCA">
            <w: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8CCA4" w14:textId="77777777" w:rsidR="00F64AE2" w:rsidRDefault="00F64AE2" w:rsidP="00F77FCA">
            <w:r>
              <w:t>1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F7E41" w14:textId="77777777" w:rsidR="00F64AE2" w:rsidRDefault="00F64AE2" w:rsidP="00F77FCA">
            <w:r>
              <w:t>9</w:t>
            </w:r>
          </w:p>
        </w:tc>
      </w:tr>
      <w:tr w:rsidR="00F64AE2" w14:paraId="50618CC1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4CF2D" w14:textId="77777777" w:rsidR="00F64AE2" w:rsidRDefault="00F64AE2" w:rsidP="00F77FCA">
            <w:r>
              <w:t>Local resection (TURP/TURB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CD47B" w14:textId="77777777" w:rsidR="00F64AE2" w:rsidRDefault="00F64AE2" w:rsidP="00F77FCA">
            <w: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03212" w14:textId="77777777" w:rsidR="00F64AE2" w:rsidRDefault="00F64AE2" w:rsidP="00F77FCA">
            <w:r>
              <w:t>1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DD002" w14:textId="77777777" w:rsidR="00F64AE2" w:rsidRDefault="00F64AE2" w:rsidP="00F77FCA">
            <w:r>
              <w:t>5</w:t>
            </w:r>
          </w:p>
        </w:tc>
      </w:tr>
      <w:tr w:rsidR="00F64AE2" w14:paraId="228C9F73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1B283" w14:textId="77777777" w:rsidR="00F64AE2" w:rsidRDefault="00F64AE2" w:rsidP="00F77FCA">
            <w:r>
              <w:t>Chemotherap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A22BB" w14:textId="77777777" w:rsidR="00F64AE2" w:rsidRDefault="00F64AE2" w:rsidP="00F77FCA">
            <w: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3434A" w14:textId="77777777" w:rsidR="00F64AE2" w:rsidRDefault="00F64AE2" w:rsidP="00F77FCA">
            <w:r>
              <w:t>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9422D" w14:textId="77777777" w:rsidR="00F64AE2" w:rsidRDefault="00F64AE2" w:rsidP="00F77FCA">
            <w:r>
              <w:t>1</w:t>
            </w:r>
          </w:p>
        </w:tc>
      </w:tr>
      <w:tr w:rsidR="00F64AE2" w14:paraId="3031ADC1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DD639" w14:textId="77777777" w:rsidR="00F64AE2" w:rsidRDefault="00F64AE2" w:rsidP="00F77FCA">
            <w:r>
              <w:t>Radiotherap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FFB35" w14:textId="77777777" w:rsidR="00F64AE2" w:rsidRDefault="00F64AE2" w:rsidP="00F77FCA">
            <w: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50A6D" w14:textId="77777777" w:rsidR="00F64AE2" w:rsidRDefault="00F64AE2" w:rsidP="00F77FCA">
            <w:r>
              <w:t>17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DE045" w14:textId="77777777" w:rsidR="00F64AE2" w:rsidRDefault="00F64AE2" w:rsidP="00F77FCA">
            <w:r>
              <w:t> </w:t>
            </w:r>
          </w:p>
        </w:tc>
      </w:tr>
      <w:tr w:rsidR="00F64AE2" w14:paraId="05B0EE8D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39429" w14:textId="77777777" w:rsidR="00F64AE2" w:rsidRDefault="00F64AE2" w:rsidP="00F77FCA">
            <w:r>
              <w:t>Hormone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7DAF0" w14:textId="77777777" w:rsidR="00F64AE2" w:rsidRDefault="00F64AE2" w:rsidP="00F77FCA">
            <w: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6EE59" w14:textId="77777777" w:rsidR="00F64AE2" w:rsidRDefault="00F64AE2" w:rsidP="00F77FCA">
            <w:r>
              <w:t>2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298E9" w14:textId="77777777" w:rsidR="00F64AE2" w:rsidRDefault="00F64AE2" w:rsidP="00F77FCA">
            <w:r>
              <w:t> </w:t>
            </w:r>
          </w:p>
        </w:tc>
      </w:tr>
      <w:tr w:rsidR="00F64AE2" w14:paraId="07E29119" w14:textId="77777777" w:rsidTr="00F77FCA">
        <w:trPr>
          <w:trHeight w:val="29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C4AC5" w14:textId="77777777" w:rsidR="00F64AE2" w:rsidRDefault="00F64AE2" w:rsidP="00F77FCA">
            <w:r>
              <w:t>Bacillus Calmette-Guerin therap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D6692" w14:textId="77777777" w:rsidR="00F64AE2" w:rsidRDefault="00F64AE2" w:rsidP="00F77FCA">
            <w: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4C462" w14:textId="77777777" w:rsidR="00F64AE2" w:rsidRDefault="00F64AE2" w:rsidP="00F77FCA">
            <w:r>
              <w:t> 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EB92C" w14:textId="77777777" w:rsidR="00F64AE2" w:rsidRDefault="00F64AE2" w:rsidP="00F77FCA">
            <w:r>
              <w:t>2</w:t>
            </w:r>
          </w:p>
        </w:tc>
      </w:tr>
    </w:tbl>
    <w:p w14:paraId="19E523D5" w14:textId="77777777" w:rsidR="00F64AE2" w:rsidRDefault="00F64AE2" w:rsidP="00F64AE2">
      <w:r>
        <w:t>TURP-trans-urethral resection of prostate, TURBT-trans-urethral resection of bladder tumour</w:t>
      </w:r>
    </w:p>
    <w:p w14:paraId="069C5B41" w14:textId="77777777" w:rsidR="00F64AE2" w:rsidRDefault="00F64AE2" w:rsidP="00F64AE2"/>
    <w:p w14:paraId="6A30342B" w14:textId="1714B85A" w:rsidR="00F64AE2" w:rsidRDefault="005D583F" w:rsidP="00F64AE2">
      <w:pPr>
        <w:rPr>
          <w:rFonts w:cstheme="minorHAnsi"/>
          <w:b/>
        </w:rPr>
      </w:pPr>
      <w:r>
        <w:rPr>
          <w:b/>
        </w:rPr>
        <w:t xml:space="preserve">Table </w:t>
      </w:r>
      <w:r w:rsidR="001B6D9C">
        <w:rPr>
          <w:b/>
        </w:rPr>
        <w:t>S</w:t>
      </w:r>
      <w:r>
        <w:rPr>
          <w:b/>
        </w:rPr>
        <w:t>2</w:t>
      </w:r>
      <w:r w:rsidR="00C31083">
        <w:rPr>
          <w:b/>
        </w:rPr>
        <w:t xml:space="preserve"> </w:t>
      </w:r>
      <w:r w:rsidR="00F64AE2">
        <w:rPr>
          <w:rFonts w:cstheme="minorHAnsi"/>
          <w:b/>
        </w:rPr>
        <w:t xml:space="preserve">Association of urological malignancy with all-cause mortality </w:t>
      </w:r>
    </w:p>
    <w:p w14:paraId="564E414B" w14:textId="77777777" w:rsidR="00F64AE2" w:rsidRDefault="00F64AE2" w:rsidP="00F64AE2">
      <w:pPr>
        <w:rPr>
          <w:rFonts w:cstheme="minorHAnsi"/>
          <w:b/>
        </w:rPr>
      </w:pPr>
      <w:r>
        <w:rPr>
          <w:rFonts w:cstheme="minorHAnsi"/>
          <w:b/>
        </w:rPr>
        <w:t>(Cox regression analysis-</w:t>
      </w:r>
      <w:r>
        <w:rPr>
          <w:rFonts w:eastAsia="Times New Roman" w:cstheme="minorHAnsi"/>
          <w:b/>
          <w:color w:val="000000"/>
          <w:lang w:eastAsia="en-GB"/>
        </w:rPr>
        <w:t xml:space="preserve"> univariate model)</w:t>
      </w:r>
    </w:p>
    <w:tbl>
      <w:tblPr>
        <w:tblStyle w:val="TableGrid"/>
        <w:tblpPr w:leftFromText="180" w:rightFromText="180" w:vertAnchor="text" w:horzAnchor="margin" w:tblpXSpec="right" w:tblpY="81"/>
        <w:tblW w:w="10126" w:type="dxa"/>
        <w:tblInd w:w="0" w:type="dxa"/>
        <w:tblLook w:val="04A0" w:firstRow="1" w:lastRow="0" w:firstColumn="1" w:lastColumn="0" w:noHBand="0" w:noVBand="1"/>
      </w:tblPr>
      <w:tblGrid>
        <w:gridCol w:w="2201"/>
        <w:gridCol w:w="2330"/>
        <w:gridCol w:w="1614"/>
        <w:gridCol w:w="2214"/>
        <w:gridCol w:w="1767"/>
      </w:tblGrid>
      <w:tr w:rsidR="00F64AE2" w14:paraId="3D9E2F88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2BB4C3" w14:textId="77777777" w:rsidR="00F64AE2" w:rsidRDefault="00F64AE2" w:rsidP="00F77FCA">
            <w:pPr>
              <w:rPr>
                <w:rFonts w:cstheme="minorHAnsi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26081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Total sample (2637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CE92A" w14:textId="77777777" w:rsidR="00F64AE2" w:rsidRDefault="00F64AE2" w:rsidP="00F77FCA">
            <w:pPr>
              <w:rPr>
                <w:rFonts w:cstheme="minorHAnsi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89C1D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Matched sampl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DEC0F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(640)</w:t>
            </w:r>
          </w:p>
        </w:tc>
      </w:tr>
      <w:tr w:rsidR="00F64AE2" w14:paraId="0A4A88AB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23FC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Variable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D18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HR (95% CI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AA8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6391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HR (95%CI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594C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F64AE2" w14:paraId="413EDDDA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9B5D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UM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1583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62 (1.27-2.0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1F36C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4DF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3 (0.79-1.35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3E33" w14:textId="77777777" w:rsidR="00F64AE2" w:rsidRPr="00C22FF5" w:rsidRDefault="00F64AE2" w:rsidP="00F77FCA">
            <w:pPr>
              <w:rPr>
                <w:rFonts w:cstheme="minorHAnsi"/>
                <w:color w:val="FF0000"/>
              </w:rPr>
            </w:pPr>
            <w:r w:rsidRPr="00C22FF5">
              <w:rPr>
                <w:rFonts w:cstheme="minorHAnsi"/>
              </w:rPr>
              <w:t>0.81</w:t>
            </w:r>
          </w:p>
        </w:tc>
      </w:tr>
      <w:tr w:rsidR="00F64AE2" w14:paraId="3E954C51" w14:textId="77777777" w:rsidTr="00F77FCA">
        <w:trPr>
          <w:trHeight w:val="429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DE4C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DBE1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5 (1.04-1.0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53183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423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7 (1.06-1.0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DE05D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</w:tr>
      <w:tr w:rsidR="00F64AE2" w14:paraId="2DBF6F78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D951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C9E9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17 (1.02-1.34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DED64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8DA0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30 (0.93-1.8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7AC3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12</w:t>
            </w:r>
          </w:p>
        </w:tc>
      </w:tr>
      <w:tr w:rsidR="00F64AE2" w14:paraId="576353A1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4264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aucasian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9FC0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2.28 (1.4-3.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4033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0A7E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42 (0.22-11.5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949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F64AE2" w14:paraId="6D6EE25F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C265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7FC8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7 (1.5-2.02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7280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87FD4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49 (1.12-1.9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CAE12" w14:textId="77777777" w:rsidR="00F64AE2" w:rsidRPr="00136EE1" w:rsidRDefault="00F64AE2" w:rsidP="00F77FCA">
            <w:pPr>
              <w:rPr>
                <w:rFonts w:cstheme="minorHAnsi"/>
                <w:b/>
                <w:color w:val="000000" w:themeColor="text1"/>
              </w:rPr>
            </w:pPr>
            <w:r w:rsidRPr="00136EE1">
              <w:rPr>
                <w:rFonts w:cstheme="minorHAnsi"/>
                <w:b/>
                <w:color w:val="000000" w:themeColor="text1"/>
              </w:rPr>
              <w:t>0.005</w:t>
            </w:r>
          </w:p>
        </w:tc>
      </w:tr>
      <w:tr w:rsidR="00F64AE2" w14:paraId="0501B2DB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F3DD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Alcohol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2729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67 (0.59-0.7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49BB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C4BC0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71 (0.56-0.8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BCCD" w14:textId="77777777" w:rsidR="00F64AE2" w:rsidRPr="00136EE1" w:rsidRDefault="00F64AE2" w:rsidP="00F77FCA">
            <w:pPr>
              <w:rPr>
                <w:rFonts w:cstheme="minorHAnsi"/>
                <w:b/>
                <w:color w:val="000000" w:themeColor="text1"/>
              </w:rPr>
            </w:pPr>
            <w:r w:rsidRPr="00136EE1">
              <w:rPr>
                <w:rFonts w:cstheme="minorHAnsi"/>
                <w:b/>
                <w:color w:val="000000" w:themeColor="text1"/>
              </w:rPr>
              <w:t>0.003</w:t>
            </w:r>
          </w:p>
        </w:tc>
      </w:tr>
      <w:tr w:rsidR="00F64AE2" w14:paraId="122F647A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3FBF" w14:textId="77777777" w:rsidR="00F64AE2" w:rsidRDefault="00F64AE2" w:rsidP="00F77FC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MI</w:t>
            </w:r>
            <w:r w:rsidRPr="00397472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5411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98-1.01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5D8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50BF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8 (0.95-1.0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9EF5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</w:tr>
      <w:tr w:rsidR="00F64AE2" w14:paraId="39D2242F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E529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Systolic BP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271F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-1.01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1E01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C23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1(1.0-1.0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68A3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049</w:t>
            </w:r>
          </w:p>
        </w:tc>
      </w:tr>
      <w:tr w:rsidR="00F64AE2" w14:paraId="0CB38C2C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F94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Diastolic BP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5A0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98-0.99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D00E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792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98-1.0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E095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11</w:t>
            </w:r>
          </w:p>
        </w:tc>
      </w:tr>
      <w:tr w:rsidR="00F64AE2" w14:paraId="249B61C2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37D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Hypertension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2F37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69 (1.27-2.3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3C94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5CD50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27 (0.84-1.9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23DD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F64AE2" w14:paraId="65E949D4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249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Diabetes mellitus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C240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85 (1.6-2.09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BB6F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D7547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39 (1.1-1.75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90A9F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05</w:t>
            </w:r>
          </w:p>
        </w:tc>
      </w:tr>
      <w:tr w:rsidR="00F64AE2" w14:paraId="3E12E222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2429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IHD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0E53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2.01 (1.74-2.31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F9FE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47A0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19 (0.93-1.54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99EED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16</w:t>
            </w:r>
          </w:p>
        </w:tc>
      </w:tr>
      <w:tr w:rsidR="00F64AE2" w14:paraId="5F9AE626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0BE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MI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705F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2.37 (2.05-2.74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A4F0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3F7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46 (1.14-1.8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97003" w14:textId="77777777" w:rsidR="00F64AE2" w:rsidRPr="00E159F6" w:rsidRDefault="00F64AE2" w:rsidP="00F77FCA">
            <w:pPr>
              <w:rPr>
                <w:rFonts w:cstheme="minorHAnsi"/>
                <w:b/>
                <w:color w:val="FF0000"/>
              </w:rPr>
            </w:pPr>
            <w:r w:rsidRPr="00E159F6">
              <w:rPr>
                <w:rFonts w:cstheme="minorHAnsi"/>
                <w:b/>
              </w:rPr>
              <w:t>0.003</w:t>
            </w:r>
          </w:p>
        </w:tc>
      </w:tr>
      <w:tr w:rsidR="00F64AE2" w14:paraId="567BCC67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C2F7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C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1AF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2.45 (2.12-2.8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8DE9B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CED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66 (1.29-2.14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71DC" w14:textId="77777777" w:rsidR="00F64AE2" w:rsidRPr="00E159F6" w:rsidRDefault="00F64AE2" w:rsidP="00F77FCA">
            <w:pPr>
              <w:rPr>
                <w:rFonts w:cstheme="minorHAnsi"/>
                <w:b/>
                <w:color w:val="FF0000"/>
              </w:rPr>
            </w:pPr>
            <w:r w:rsidRPr="00E159F6">
              <w:rPr>
                <w:rFonts w:cstheme="minorHAnsi"/>
                <w:b/>
              </w:rPr>
              <w:t>0.000</w:t>
            </w:r>
          </w:p>
        </w:tc>
      </w:tr>
      <w:tr w:rsidR="00F64AE2" w14:paraId="175D5373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D703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VA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13C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87 (1.55-2.2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2BBB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7837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22 (0.88-1.70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C5B75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23</w:t>
            </w:r>
          </w:p>
        </w:tc>
      </w:tr>
      <w:tr w:rsidR="00F64AE2" w14:paraId="1403BC9F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223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PVD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97899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83 (1.56-2.16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3191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E530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55 (1.17-2.04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50F97" w14:textId="77777777" w:rsidR="00F64AE2" w:rsidRPr="004D271E" w:rsidRDefault="00F64AE2" w:rsidP="00F77FCA">
            <w:pPr>
              <w:rPr>
                <w:rFonts w:cstheme="minorHAnsi"/>
                <w:b/>
              </w:rPr>
            </w:pPr>
            <w:r w:rsidRPr="004D271E">
              <w:rPr>
                <w:rFonts w:cstheme="minorHAnsi"/>
                <w:b/>
              </w:rPr>
              <w:t>0.002</w:t>
            </w:r>
          </w:p>
        </w:tc>
      </w:tr>
      <w:tr w:rsidR="00F64AE2" w14:paraId="4350D9DD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7CC0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OPD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BA940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53 (1.32-1.79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8BB6B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B011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26 (0.96-1.6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5EDC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</w:tr>
      <w:tr w:rsidR="00F64AE2" w14:paraId="4F012CBC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D91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iver disease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019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2 (0.61-1.39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698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E5DA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84 (0.39-1.7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40D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</w:tr>
      <w:tr w:rsidR="00F64AE2" w14:paraId="7825BC18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08F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RAS block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5E9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73 (0.64-0.83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B57B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B009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79 (0.63-0.9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31ABE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046</w:t>
            </w:r>
          </w:p>
        </w:tc>
      </w:tr>
      <w:tr w:rsidR="00F64AE2" w14:paraId="406CD720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DD31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Statin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7E24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27 (1.12-1.4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F410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EDD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3 (0.81-1.30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B3DC1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</w:tr>
      <w:tr w:rsidR="00F64AE2" w14:paraId="299CCCD4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C171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ESA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C53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7 (1.47-2.11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E5E2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C0890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51 (1.10-2.0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40B8" w14:textId="77777777" w:rsidR="00F64AE2" w:rsidRPr="00503C78" w:rsidRDefault="00F64AE2" w:rsidP="00F77FCA">
            <w:pPr>
              <w:rPr>
                <w:rFonts w:cstheme="minorHAnsi"/>
                <w:b/>
                <w:color w:val="FF0000"/>
              </w:rPr>
            </w:pPr>
            <w:r w:rsidRPr="00503C78">
              <w:rPr>
                <w:rFonts w:cstheme="minorHAnsi"/>
                <w:b/>
                <w:color w:val="000000" w:themeColor="text1"/>
              </w:rPr>
              <w:t>0.01</w:t>
            </w:r>
          </w:p>
        </w:tc>
      </w:tr>
      <w:tr w:rsidR="00F64AE2" w14:paraId="7BB7B800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AAFC3" w14:textId="77777777" w:rsidR="00F64AE2" w:rsidRDefault="00F64AE2" w:rsidP="00F77FC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PCR</w:t>
            </w:r>
            <w:r w:rsidRPr="00397472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C85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 (1.00-1.01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4BA28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6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65B9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0-1.0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549A8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</w:t>
            </w:r>
          </w:p>
        </w:tc>
      </w:tr>
      <w:tr w:rsidR="00F64AE2" w14:paraId="76A1B34F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ACF8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reatinine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7A3A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1-1.02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D9641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26F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0-1.0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6769F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</w:t>
            </w:r>
          </w:p>
        </w:tc>
      </w:tr>
      <w:tr w:rsidR="00F64AE2" w14:paraId="6205B66C" w14:textId="77777777" w:rsidTr="00F77FCA">
        <w:trPr>
          <w:trHeight w:val="414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E027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eGF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BF4C9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7 (0.96-0.9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9AD5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2D91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7 (0.96-0.9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F690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</w:t>
            </w:r>
          </w:p>
        </w:tc>
      </w:tr>
    </w:tbl>
    <w:p w14:paraId="10342B59" w14:textId="77777777" w:rsidR="00F64AE2" w:rsidRDefault="00F64AE2" w:rsidP="00F64AE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-</w:t>
      </w:r>
      <w:r w:rsidRPr="00397472">
        <w:rPr>
          <w:sz w:val="20"/>
          <w:szCs w:val="20"/>
        </w:rPr>
        <w:t xml:space="preserve"> </w:t>
      </w:r>
      <w:r>
        <w:rPr>
          <w:sz w:val="20"/>
          <w:szCs w:val="20"/>
        </w:rPr>
        <w:t>BMI missing in 469 of 2477 of total sample and in 112 of 640 of matched sample.</w:t>
      </w:r>
    </w:p>
    <w:p w14:paraId="3C6FAE34" w14:textId="77777777" w:rsidR="00F64AE2" w:rsidRDefault="00F64AE2" w:rsidP="00F64AE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b-</w:t>
      </w:r>
      <w:r w:rsidRPr="00397472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missing </w:t>
      </w:r>
      <w:proofErr w:type="spellStart"/>
      <w:r>
        <w:rPr>
          <w:rFonts w:cstheme="minorHAnsi"/>
          <w:sz w:val="20"/>
          <w:szCs w:val="20"/>
        </w:rPr>
        <w:t>uPCR</w:t>
      </w:r>
      <w:proofErr w:type="spellEnd"/>
      <w:r>
        <w:rPr>
          <w:rFonts w:cstheme="minorHAnsi"/>
          <w:sz w:val="20"/>
          <w:szCs w:val="20"/>
        </w:rPr>
        <w:t xml:space="preserve"> values in 265 patients of total sample and 66 patients in matched sample</w:t>
      </w:r>
    </w:p>
    <w:p w14:paraId="3A5FB288" w14:textId="2F254515" w:rsidR="00F64AE2" w:rsidRDefault="00F64AE2" w:rsidP="00173884">
      <w:pPr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UM-urological malignancy, BMI-body mass index, BP-blood pressure, HT-hypertension, DM-diabetes mellitus, IHD-ischemic heart disease, MI-myocardial infarction, CCF-congestive cardiac failure, CVA-cerebro vascular accident, PVD-peripheral vascular disease, COPD-chronic obstructive pulmonary disease, RAS-renin angiotensin system, ESA-erythropoietin stimulating agent, </w:t>
      </w:r>
      <w:proofErr w:type="spellStart"/>
      <w:r>
        <w:rPr>
          <w:rFonts w:eastAsia="Times New Roman" w:cstheme="minorHAnsi"/>
          <w:color w:val="000000"/>
          <w:sz w:val="20"/>
          <w:szCs w:val="20"/>
          <w:lang w:eastAsia="en-GB"/>
        </w:rPr>
        <w:t>uPCR</w:t>
      </w:r>
      <w:proofErr w:type="spellEnd"/>
      <w:r>
        <w:rPr>
          <w:rFonts w:eastAsia="Times New Roman" w:cstheme="minorHAnsi"/>
          <w:color w:val="000000"/>
          <w:sz w:val="20"/>
          <w:szCs w:val="20"/>
          <w:lang w:eastAsia="en-GB"/>
        </w:rPr>
        <w:t>-urine protein creatinine ratio, eGFR-estimated glomerular filtration rate calculated by CKD-EPI.HR-hazard ratio, CI-confidence interval</w:t>
      </w:r>
    </w:p>
    <w:p w14:paraId="43D81543" w14:textId="53B494FD" w:rsidR="00173884" w:rsidRDefault="00173884" w:rsidP="00173884">
      <w:pPr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51C48C18" w14:textId="77777777" w:rsidR="00173884" w:rsidRDefault="00173884" w:rsidP="00173884">
      <w:pPr>
        <w:rPr>
          <w:rFonts w:cstheme="minorHAnsi"/>
        </w:rPr>
      </w:pPr>
    </w:p>
    <w:p w14:paraId="0450CE3F" w14:textId="10F1130A" w:rsidR="00F64AE2" w:rsidRDefault="005D583F" w:rsidP="00F64AE2">
      <w:pPr>
        <w:jc w:val="both"/>
        <w:rPr>
          <w:rFonts w:cstheme="minorHAnsi"/>
        </w:rPr>
      </w:pPr>
      <w:r>
        <w:rPr>
          <w:b/>
        </w:rPr>
        <w:t xml:space="preserve">Table </w:t>
      </w:r>
      <w:r w:rsidR="001B6D9C">
        <w:rPr>
          <w:b/>
        </w:rPr>
        <w:t>S</w:t>
      </w:r>
      <w:r>
        <w:rPr>
          <w:b/>
        </w:rPr>
        <w:t>3</w:t>
      </w:r>
      <w:bookmarkStart w:id="0" w:name="_GoBack"/>
      <w:bookmarkEnd w:id="0"/>
      <w:r w:rsidR="00C31083">
        <w:rPr>
          <w:b/>
        </w:rPr>
        <w:t xml:space="preserve"> </w:t>
      </w:r>
      <w:r w:rsidR="00F64AE2">
        <w:rPr>
          <w:rFonts w:cstheme="minorHAnsi"/>
          <w:b/>
        </w:rPr>
        <w:t>Association of urological malignancy with end-stage renal disease (Cox regression analysis- univariate model</w:t>
      </w:r>
      <w:r w:rsidR="00F64AE2">
        <w:rPr>
          <w:rFonts w:cstheme="minorHAnsi"/>
        </w:rPr>
        <w:t>)</w:t>
      </w:r>
    </w:p>
    <w:tbl>
      <w:tblPr>
        <w:tblStyle w:val="TableGrid"/>
        <w:tblpPr w:leftFromText="180" w:rightFromText="180" w:vertAnchor="text" w:horzAnchor="margin" w:tblpXSpec="right" w:tblpY="81"/>
        <w:tblW w:w="10126" w:type="dxa"/>
        <w:tblInd w:w="0" w:type="dxa"/>
        <w:tblLook w:val="04A0" w:firstRow="1" w:lastRow="0" w:firstColumn="1" w:lastColumn="0" w:noHBand="0" w:noVBand="1"/>
      </w:tblPr>
      <w:tblGrid>
        <w:gridCol w:w="2547"/>
        <w:gridCol w:w="2551"/>
        <w:gridCol w:w="1047"/>
        <w:gridCol w:w="2214"/>
        <w:gridCol w:w="1767"/>
      </w:tblGrid>
      <w:tr w:rsidR="00F64AE2" w14:paraId="741B95DE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04FB43" w14:textId="77777777" w:rsidR="00F64AE2" w:rsidRDefault="00F64AE2" w:rsidP="00F77FCA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811E7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Total sample (2637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3BF96" w14:textId="77777777" w:rsidR="00F64AE2" w:rsidRDefault="00F64AE2" w:rsidP="00F77FCA">
            <w:pPr>
              <w:rPr>
                <w:rFonts w:cstheme="minorHAnsi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1989EC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tched sample 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CD17EC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(640)</w:t>
            </w:r>
          </w:p>
        </w:tc>
      </w:tr>
      <w:tr w:rsidR="00F64AE2" w14:paraId="68CD7E22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5D6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85CA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HR (95% CI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792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1F5B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HR (95%CI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CBB6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F64AE2" w14:paraId="02A086E5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CCEE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Urological malignanc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FA4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8 (0.80-1.47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3AD37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color w:val="000000" w:themeColor="text1"/>
              </w:rPr>
              <w:t>0.5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909F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12 (0.80-1.5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14E95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F64AE2" w14:paraId="40B15809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3ADB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C645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98-0.99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1DE5B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1BDC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9-1.02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8663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>0.38</w:t>
            </w:r>
          </w:p>
        </w:tc>
      </w:tr>
      <w:tr w:rsidR="00F64AE2" w14:paraId="666B2F5C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2377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700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29 (1.11-1.51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2E103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FE8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75 (1.05-2.8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D4CA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F64AE2" w14:paraId="54A661D5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4BE6E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aucas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A4BE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71 (0.52-0.95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F3490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0490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77 (0.11-5.5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C39F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F64AE2" w14:paraId="4238D39E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15A1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Hypertens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E6E8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2.1 (1.50-2.94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C487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A2B37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84 (0.98-3.5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8AFE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F64AE2" w14:paraId="612FD29E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27B9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Diabetes mellitu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F971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35 (1.1-1.56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3E748" w14:textId="77777777" w:rsidR="00F64AE2" w:rsidRDefault="00F64AE2" w:rsidP="00F77FCA">
            <w:pPr>
              <w:rPr>
                <w:rFonts w:cstheme="minorHAnsi"/>
                <w:b/>
                <w:color w:val="FF0000"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892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21 (0.89-1.64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6865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1</w:t>
            </w:r>
          </w:p>
        </w:tc>
      </w:tr>
      <w:tr w:rsidR="00F64AE2" w14:paraId="5DE815E7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FCED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IH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E6F9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87 (0.71-1.05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FA245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0A4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81 (0.56-1.16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38FD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5</w:t>
            </w:r>
          </w:p>
        </w:tc>
      </w:tr>
      <w:tr w:rsidR="00F64AE2" w14:paraId="587731F3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D3083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MI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AD327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86 (0.69-1.07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5688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97AC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86 (0.59-1.24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430D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3</w:t>
            </w:r>
          </w:p>
        </w:tc>
      </w:tr>
      <w:tr w:rsidR="00F64AE2" w14:paraId="71713C21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0F9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CF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8002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07 (0.88-1.31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DDC5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4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7CDF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68-1.44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55A98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97</w:t>
            </w:r>
          </w:p>
        </w:tc>
      </w:tr>
      <w:tr w:rsidR="00F64AE2" w14:paraId="4F5DA572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9FB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CV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7441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25 (0.98-1.59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B4D9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2B80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10 (0.69-1.74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AE485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67</w:t>
            </w:r>
          </w:p>
        </w:tc>
      </w:tr>
      <w:tr w:rsidR="00F64AE2" w14:paraId="19ACDB4F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EC2A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PV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FAB8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15 (0.94-1.41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6187" w14:textId="77777777" w:rsidR="00F64AE2" w:rsidRDefault="00F64AE2" w:rsidP="00F77FC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351D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1.43 (0.98-2.0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B4E6F" w14:textId="77777777" w:rsidR="00F64AE2" w:rsidRDefault="00F64AE2" w:rsidP="00F77FCA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F64AE2" w14:paraId="30918419" w14:textId="77777777" w:rsidTr="00F77FCA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6173B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eGF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5E862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91 (0.90-0.91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0C90D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DBC36" w14:textId="77777777" w:rsidR="00F64AE2" w:rsidRDefault="00F64AE2" w:rsidP="00F77FCA">
            <w:pPr>
              <w:rPr>
                <w:rFonts w:cstheme="minorHAnsi"/>
              </w:rPr>
            </w:pPr>
            <w:r>
              <w:rPr>
                <w:rFonts w:cstheme="minorHAnsi"/>
              </w:rPr>
              <w:t>0.89 (0.87-0.90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17D8" w14:textId="77777777" w:rsidR="00F64AE2" w:rsidRDefault="00F64AE2" w:rsidP="00F77FC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</w:t>
            </w:r>
          </w:p>
        </w:tc>
      </w:tr>
    </w:tbl>
    <w:p w14:paraId="5985899F" w14:textId="77777777" w:rsidR="00F64AE2" w:rsidRDefault="00F64AE2" w:rsidP="00F64AE2">
      <w:pPr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IHD-ischemic heart disease, MI-myocardial infarction, CCF-congestive cardiac failure, CVA-cerebro vascular accident, PVD-peripheral vascular disease, eGFR-estimated glomerular filtration rate calculated by CKD-EPI. </w:t>
      </w:r>
    </w:p>
    <w:p w14:paraId="72FD9118" w14:textId="77777777" w:rsidR="00F64AE2" w:rsidRDefault="00F64AE2" w:rsidP="00F64AE2"/>
    <w:p w14:paraId="04B43AFC" w14:textId="77777777" w:rsidR="00F64AE2" w:rsidRDefault="00F64AE2" w:rsidP="00F64AE2"/>
    <w:p w14:paraId="1147935E" w14:textId="77777777" w:rsidR="00F64AE2" w:rsidRDefault="00F64AE2" w:rsidP="00F64AE2"/>
    <w:p w14:paraId="01ED2B02" w14:textId="77777777" w:rsidR="00F64AE2" w:rsidRDefault="00F64AE2" w:rsidP="00F64AE2"/>
    <w:sectPr w:rsidR="00F64AE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B70C8" w14:textId="77777777" w:rsidR="00543156" w:rsidRDefault="00543156" w:rsidP="00EB24EF">
      <w:r>
        <w:separator/>
      </w:r>
    </w:p>
  </w:endnote>
  <w:endnote w:type="continuationSeparator" w:id="0">
    <w:p w14:paraId="68C9B9AF" w14:textId="77777777" w:rsidR="00543156" w:rsidRDefault="00543156" w:rsidP="00EB2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5473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7FA731" w14:textId="6A29E990" w:rsidR="00EB24EF" w:rsidRDefault="00EB24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AB9372" w14:textId="77777777" w:rsidR="00EB24EF" w:rsidRDefault="00EB24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92CE3" w14:textId="77777777" w:rsidR="00543156" w:rsidRDefault="00543156" w:rsidP="00EB24EF">
      <w:r>
        <w:separator/>
      </w:r>
    </w:p>
  </w:footnote>
  <w:footnote w:type="continuationSeparator" w:id="0">
    <w:p w14:paraId="656FDE8A" w14:textId="77777777" w:rsidR="00543156" w:rsidRDefault="00543156" w:rsidP="00EB2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2D37BD"/>
    <w:multiLevelType w:val="hybridMultilevel"/>
    <w:tmpl w:val="12049608"/>
    <w:lvl w:ilvl="0" w:tplc="83282976">
      <w:start w:val="1"/>
      <w:numFmt w:val="decimal"/>
      <w:lvlText w:val="%1-"/>
      <w:lvlJc w:val="left"/>
      <w:pPr>
        <w:ind w:left="720" w:hanging="360"/>
      </w:pPr>
      <w:rPr>
        <w:color w:val="00000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58"/>
    <w:rsid w:val="00071953"/>
    <w:rsid w:val="00117676"/>
    <w:rsid w:val="00173884"/>
    <w:rsid w:val="001B6D9C"/>
    <w:rsid w:val="002A1AD4"/>
    <w:rsid w:val="002E21B0"/>
    <w:rsid w:val="002E6C9D"/>
    <w:rsid w:val="00396858"/>
    <w:rsid w:val="004051D7"/>
    <w:rsid w:val="004261B4"/>
    <w:rsid w:val="004802B5"/>
    <w:rsid w:val="00543156"/>
    <w:rsid w:val="005D583F"/>
    <w:rsid w:val="00605B52"/>
    <w:rsid w:val="00620323"/>
    <w:rsid w:val="00637ADA"/>
    <w:rsid w:val="006D30E4"/>
    <w:rsid w:val="007E5343"/>
    <w:rsid w:val="0081172A"/>
    <w:rsid w:val="00855FF2"/>
    <w:rsid w:val="008D7D9E"/>
    <w:rsid w:val="00900C9F"/>
    <w:rsid w:val="009A24AA"/>
    <w:rsid w:val="009F6B4B"/>
    <w:rsid w:val="00AD4441"/>
    <w:rsid w:val="00B305E3"/>
    <w:rsid w:val="00B42363"/>
    <w:rsid w:val="00B72E1F"/>
    <w:rsid w:val="00BE64C3"/>
    <w:rsid w:val="00C31083"/>
    <w:rsid w:val="00D07B32"/>
    <w:rsid w:val="00DC4C16"/>
    <w:rsid w:val="00EA38A4"/>
    <w:rsid w:val="00EB24EF"/>
    <w:rsid w:val="00EB63B4"/>
    <w:rsid w:val="00F64AE2"/>
    <w:rsid w:val="00F8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30035"/>
  <w15:chartTrackingRefBased/>
  <w15:docId w15:val="{30F67133-1DE2-480D-BC30-DC81AAB6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A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A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A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64AE2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64AE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4A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24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4E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24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4E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21</cp:revision>
  <dcterms:created xsi:type="dcterms:W3CDTF">2019-03-18T21:09:00Z</dcterms:created>
  <dcterms:modified xsi:type="dcterms:W3CDTF">2019-04-24T14:06:00Z</dcterms:modified>
</cp:coreProperties>
</file>